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91EBB" w14:textId="2D3E2CB7" w:rsidR="00CD467D" w:rsidRPr="00B15767" w:rsidRDefault="00CD467D" w:rsidP="00CD467D">
      <w:pPr>
        <w:widowControl/>
        <w:spacing w:line="240" w:lineRule="auto"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t>S5 Table</w:t>
      </w:r>
      <w:bookmarkStart w:id="0" w:name="_GoBack"/>
      <w:bookmarkEnd w:id="0"/>
      <w:r w:rsidRPr="00B15767">
        <w:rPr>
          <w:rFonts w:cs="Times New Roman"/>
          <w:b/>
          <w:bCs/>
        </w:rPr>
        <w:t xml:space="preserve"> Number of deaths avoided (cumulative since 2015) for </w:t>
      </w:r>
      <w:r>
        <w:rPr>
          <w:rFonts w:cs="Times New Roman" w:hint="eastAsia"/>
          <w:b/>
          <w:bCs/>
        </w:rPr>
        <w:t>optimal</w:t>
      </w:r>
      <w:r w:rsidRPr="00B15767">
        <w:rPr>
          <w:rFonts w:cs="Times New Roman"/>
          <w:b/>
          <w:bCs/>
        </w:rPr>
        <w:t xml:space="preserve"> and </w:t>
      </w:r>
      <w:r>
        <w:rPr>
          <w:rFonts w:cs="Times New Roman" w:hint="eastAsia"/>
          <w:b/>
          <w:bCs/>
        </w:rPr>
        <w:t>improved</w:t>
      </w:r>
      <w:r w:rsidRPr="00B15767">
        <w:rPr>
          <w:rFonts w:cs="Times New Roman"/>
          <w:b/>
          <w:bCs/>
        </w:rPr>
        <w:t xml:space="preserve"> scenario versus </w:t>
      </w:r>
      <w:r>
        <w:rPr>
          <w:rFonts w:cs="Times New Roman" w:hint="eastAsia"/>
          <w:b/>
          <w:bCs/>
        </w:rPr>
        <w:t>persistent</w:t>
      </w:r>
      <w:r w:rsidRPr="00B15767">
        <w:rPr>
          <w:rFonts w:cs="Times New Roman"/>
          <w:b/>
          <w:bCs/>
        </w:rPr>
        <w:t xml:space="preserve"> scenario in Chinese population aged ≥ 65 years.</w:t>
      </w:r>
    </w:p>
    <w:tbl>
      <w:tblPr>
        <w:tblW w:w="5015" w:type="pct"/>
        <w:tblLook w:val="04A0" w:firstRow="1" w:lastRow="0" w:firstColumn="1" w:lastColumn="0" w:noHBand="0" w:noVBand="1"/>
      </w:tblPr>
      <w:tblGrid>
        <w:gridCol w:w="1146"/>
        <w:gridCol w:w="2494"/>
        <w:gridCol w:w="2272"/>
        <w:gridCol w:w="2533"/>
        <w:gridCol w:w="2233"/>
        <w:gridCol w:w="2426"/>
        <w:gridCol w:w="2340"/>
      </w:tblGrid>
      <w:tr w:rsidR="00CD467D" w:rsidRPr="00431E3C" w14:paraId="199A882E" w14:textId="77777777" w:rsidTr="00B113F2">
        <w:trPr>
          <w:trHeight w:val="397"/>
        </w:trPr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0CC52C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476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F50FA3" w14:textId="77777777" w:rsidR="00CD467D" w:rsidRPr="00431E3C" w:rsidRDefault="00CD467D" w:rsidP="00B113F2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1576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Reduction in all-Cause mortality</w:t>
            </w:r>
          </w:p>
        </w:tc>
        <w:tc>
          <w:tcPr>
            <w:tcW w:w="476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65B45D" w14:textId="77777777" w:rsidR="00CD467D" w:rsidRPr="00431E3C" w:rsidRDefault="00CD467D" w:rsidP="00B113F2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1576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Reduction in CVD mortality</w:t>
            </w:r>
          </w:p>
        </w:tc>
        <w:tc>
          <w:tcPr>
            <w:tcW w:w="476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C50696" w14:textId="77777777" w:rsidR="00CD467D" w:rsidRPr="00431E3C" w:rsidRDefault="00CD467D" w:rsidP="00B113F2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15767">
              <w:rPr>
                <w:rFonts w:cs="Times New Roman"/>
                <w:b/>
                <w:sz w:val="21"/>
              </w:rPr>
              <w:t>Reduction in non-CVD mortality</w:t>
            </w:r>
          </w:p>
        </w:tc>
      </w:tr>
      <w:tr w:rsidR="00CD467D" w:rsidRPr="00B15767" w14:paraId="38CB2980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670CD9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64CD42" w14:textId="77777777" w:rsidR="00CD467D" w:rsidRPr="00431E3C" w:rsidRDefault="00CD467D" w:rsidP="00B113F2">
            <w:pPr>
              <w:pStyle w:val="a9"/>
              <w:jc w:val="center"/>
              <w:rPr>
                <w:rFonts w:cs="Times New Roman"/>
                <w:b/>
              </w:rPr>
            </w:pPr>
            <w:r w:rsidRPr="00B15767">
              <w:rPr>
                <w:rFonts w:cs="Times New Roman"/>
                <w:b/>
              </w:rPr>
              <w:t>Deaths avoided (thousand)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230A16" w14:textId="77777777" w:rsidR="00CD467D" w:rsidRPr="00431E3C" w:rsidRDefault="00CD467D" w:rsidP="00B113F2">
            <w:pPr>
              <w:pStyle w:val="a9"/>
              <w:jc w:val="center"/>
              <w:rPr>
                <w:rFonts w:cs="Times New Roman"/>
                <w:b/>
              </w:rPr>
            </w:pPr>
            <w:r w:rsidRPr="00B15767">
              <w:rPr>
                <w:rFonts w:cs="Times New Roman"/>
                <w:b/>
              </w:rPr>
              <w:t>Deaths avoided per 100,000 population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46AECF" w14:textId="77777777" w:rsidR="00CD467D" w:rsidRPr="00431E3C" w:rsidRDefault="00CD467D" w:rsidP="00B113F2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15767">
              <w:rPr>
                <w:rFonts w:cs="Times New Roman"/>
                <w:b/>
              </w:rPr>
              <w:t>Deaths avoided (thousand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ACF33F" w14:textId="77777777" w:rsidR="00CD467D" w:rsidRPr="00431E3C" w:rsidRDefault="00CD467D" w:rsidP="00B113F2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15767">
              <w:rPr>
                <w:rFonts w:cs="Times New Roman"/>
                <w:b/>
                <w:sz w:val="21"/>
              </w:rPr>
              <w:t>Deaths avoided per 100,000 populatio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FC8CA1" w14:textId="77777777" w:rsidR="00CD467D" w:rsidRPr="00431E3C" w:rsidRDefault="00CD467D" w:rsidP="00B113F2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15767">
              <w:rPr>
                <w:rFonts w:cs="Times New Roman"/>
                <w:b/>
                <w:sz w:val="21"/>
              </w:rPr>
              <w:t>Deaths avoided (thousand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ABE70A" w14:textId="77777777" w:rsidR="00CD467D" w:rsidRPr="00431E3C" w:rsidRDefault="00CD467D" w:rsidP="00B113F2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15767">
              <w:rPr>
                <w:rFonts w:cs="Times New Roman"/>
                <w:b/>
                <w:sz w:val="21"/>
              </w:rPr>
              <w:t>Deaths avoided per 100,000 population</w:t>
            </w:r>
          </w:p>
        </w:tc>
      </w:tr>
      <w:tr w:rsidR="00CD467D" w:rsidRPr="00431E3C" w14:paraId="5F3CBC3D" w14:textId="77777777" w:rsidTr="00B113F2">
        <w:trPr>
          <w:trHeight w:val="397"/>
        </w:trPr>
        <w:tc>
          <w:tcPr>
            <w:tcW w:w="1544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03D62F" w14:textId="77777777" w:rsidR="00CD467D" w:rsidRPr="00431E3C" w:rsidRDefault="00CD467D" w:rsidP="00B113F2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Optimal</w:t>
            </w:r>
            <w:r w:rsidRPr="00B15767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431E3C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scenario</w:t>
            </w:r>
          </w:p>
        </w:tc>
      </w:tr>
      <w:tr w:rsidR="00CD467D" w:rsidRPr="00431E3C" w14:paraId="20A41142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E50F8" w14:textId="77777777" w:rsidR="00CD467D" w:rsidRPr="00431E3C" w:rsidRDefault="00CD467D" w:rsidP="00B113F2">
            <w:pPr>
              <w:pStyle w:val="a9"/>
              <w:rPr>
                <w:rFonts w:cs="Times New Roman"/>
                <w:b/>
              </w:rPr>
            </w:pPr>
            <w:r w:rsidRPr="00431E3C">
              <w:rPr>
                <w:rFonts w:cs="Times New Roman"/>
                <w:b/>
              </w:rPr>
              <w:t>All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507A6" w14:textId="77777777" w:rsidR="00CD467D" w:rsidRPr="00431E3C" w:rsidRDefault="00CD467D" w:rsidP="00B113F2">
            <w:pPr>
              <w:widowControl/>
              <w:spacing w:line="240" w:lineRule="auto"/>
              <w:rPr>
                <w:rFonts w:cs="Times New Roman"/>
                <w:b/>
                <w:sz w:val="2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31EB5" w14:textId="77777777" w:rsidR="00CD467D" w:rsidRPr="00431E3C" w:rsidRDefault="00CD467D" w:rsidP="00B113F2">
            <w:pPr>
              <w:widowControl/>
              <w:spacing w:line="240" w:lineRule="auto"/>
              <w:rPr>
                <w:rFonts w:cs="Times New Roman"/>
                <w:b/>
                <w:sz w:val="21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DD075" w14:textId="77777777" w:rsidR="00CD467D" w:rsidRPr="00431E3C" w:rsidRDefault="00CD467D" w:rsidP="00B113F2">
            <w:pPr>
              <w:widowControl/>
              <w:spacing w:line="240" w:lineRule="auto"/>
              <w:rPr>
                <w:rFonts w:cs="Times New Roman"/>
                <w:b/>
                <w:sz w:val="21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2F604" w14:textId="77777777" w:rsidR="00CD467D" w:rsidRPr="00431E3C" w:rsidRDefault="00CD467D" w:rsidP="00B113F2">
            <w:pPr>
              <w:widowControl/>
              <w:spacing w:line="240" w:lineRule="auto"/>
              <w:rPr>
                <w:rFonts w:cs="Times New Roman"/>
                <w:b/>
                <w:sz w:val="21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4C54D" w14:textId="77777777" w:rsidR="00CD467D" w:rsidRPr="00431E3C" w:rsidRDefault="00CD467D" w:rsidP="00B113F2">
            <w:pPr>
              <w:widowControl/>
              <w:spacing w:line="240" w:lineRule="auto"/>
              <w:rPr>
                <w:rFonts w:cs="Times New Roman"/>
                <w:b/>
                <w:sz w:val="2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2109C" w14:textId="77777777" w:rsidR="00CD467D" w:rsidRPr="00431E3C" w:rsidRDefault="00CD467D" w:rsidP="00B113F2">
            <w:pPr>
              <w:widowControl/>
              <w:spacing w:line="240" w:lineRule="auto"/>
              <w:rPr>
                <w:rFonts w:cs="Times New Roman"/>
                <w:b/>
                <w:sz w:val="21"/>
              </w:rPr>
            </w:pPr>
          </w:p>
        </w:tc>
      </w:tr>
      <w:tr w:rsidR="00CD467D" w:rsidRPr="00B15767" w14:paraId="7347B29D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6C99F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20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1BEE4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229.3 (180.5, 277.2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4FA69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39.8 (31.8, 47.9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74FDB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150.8 (118.9, 180.7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F69DC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26.6 (21.0, 31.8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D0CF1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78.2 (33.4, 124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6423B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13.1 (5.0, 21.6)</w:t>
            </w:r>
          </w:p>
        </w:tc>
      </w:tr>
      <w:tr w:rsidR="00CD467D" w:rsidRPr="00B15767" w14:paraId="3F8683A3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C216E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20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B3E1F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1368.4 (1085.2, 1649.8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AF7D7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61.7 (48.3, 74.1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2BF02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966.0 (742.4, 1179.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689A5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46.5 (34.5, 57.6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B3139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398.1 (59.3, 749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C069E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15.1 (-2.1, 33.4)</w:t>
            </w:r>
          </w:p>
        </w:tc>
      </w:tr>
      <w:tr w:rsidR="00CD467D" w:rsidRPr="00B15767" w14:paraId="098B800D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4CC73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204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42626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3170.6 (2530.7, 3778.9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87FDC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61.3 (48.1, 74.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DDEA8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2443.4 (1799.6, 3048.9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3B4AB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55.2 (37.1, 72.2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6AB3C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szCs w:val="21"/>
              </w:rPr>
              <w:t>714.9 (-180.8, 1668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3EF98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6.7 (-16.5, 31.4)</w:t>
            </w:r>
          </w:p>
        </w:tc>
      </w:tr>
      <w:tr w:rsidR="00CD467D" w:rsidRPr="00B15767" w14:paraId="7CF20982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C206E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20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4EE29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4807.8 (3861.8, 5690.6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15855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45.7 (33.2, 58.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6B2FC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4222.7 (2875.5, 5449.6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D3BED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59.6 (32.4, 85.4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0A66D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szCs w:val="21"/>
              </w:rPr>
              <w:t>577.9 (-1087.9, 2354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D6756" w14:textId="77777777" w:rsidR="00CD467D" w:rsidRPr="00431E3C" w:rsidRDefault="00CD467D" w:rsidP="00B113F2">
            <w:pPr>
              <w:pStyle w:val="a9"/>
              <w:jc w:val="left"/>
              <w:rPr>
                <w:rFonts w:cs="Times New Roman"/>
              </w:rPr>
            </w:pPr>
            <w:r w:rsidRPr="00B15767">
              <w:rPr>
                <w:rFonts w:eastAsia="等线" w:cs="Times New Roman"/>
                <w:color w:val="000000"/>
                <w:szCs w:val="21"/>
              </w:rPr>
              <w:t>-13.6 (-43.5, 16.9)</w:t>
            </w:r>
          </w:p>
        </w:tc>
      </w:tr>
      <w:tr w:rsidR="00CD467D" w:rsidRPr="00B15767" w14:paraId="38F63755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3B410" w14:textId="77777777" w:rsidR="00CD467D" w:rsidRPr="00431E3C" w:rsidRDefault="00CD467D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31E3C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Me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FC31F" w14:textId="77777777" w:rsidR="00CD467D" w:rsidRPr="00431E3C" w:rsidRDefault="00CD467D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D5919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FEFF1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E4EB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EC239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DB6AF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CD467D" w:rsidRPr="00B15767" w14:paraId="224D4067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596F6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D4876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84.4 (54.6, 111.2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1C2B1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34.5 (22.7, 45.3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6C264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50.7 (34.9, 65.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C31BF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1.1 (14.6, 27.1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D534D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33.1 (6.9, 61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18A23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3.2 (2.2, 25.0)</w:t>
            </w:r>
          </w:p>
        </w:tc>
      </w:tr>
      <w:tr w:rsidR="00CD467D" w:rsidRPr="00B15767" w14:paraId="23B06BF6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C612D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89FD6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586.6 (396.3, 764.7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8C031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63.9 (44.1, 83.2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1DD69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390.1 (268.8, 502.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7D52B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45.9 (31.6, 61.5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9AC29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91.0 (-15.9, 418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E7D0E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7.2 (-7.4, 44.3)</w:t>
            </w:r>
          </w:p>
        </w:tc>
      </w:tr>
      <w:tr w:rsidR="00CD467D" w:rsidRPr="00B15767" w14:paraId="32660E0B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A8918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4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A378E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413.5 (982.9, 1809.7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23A9E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62.2 (43.4, 80.7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FBF4C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063.9 (713.1, 1417.1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AC936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57.4 (33.6, 82.3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5E72C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sz w:val="21"/>
                <w:szCs w:val="21"/>
              </w:rPr>
            </w:pPr>
            <w:r w:rsidRPr="00B15767">
              <w:rPr>
                <w:rFonts w:eastAsia="等线" w:cs="Times New Roman"/>
                <w:sz w:val="21"/>
                <w:szCs w:val="21"/>
              </w:rPr>
              <w:t>335.9 (-231.7, 936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2528F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4.6 (-28.3, 36.7)</w:t>
            </w:r>
          </w:p>
        </w:tc>
      </w:tr>
      <w:tr w:rsidR="00CD467D" w:rsidRPr="00B15767" w14:paraId="2F953150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58A86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FF7F1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123.8 (1547.5, 2657.9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7BA69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38.5 (22.2, 56.1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70A51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928.8 (1187.3, 2680.3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3736F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63.6 (26.9, 99.8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03109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sz w:val="21"/>
                <w:szCs w:val="21"/>
              </w:rPr>
            </w:pPr>
            <w:r w:rsidRPr="00B15767">
              <w:rPr>
                <w:rFonts w:eastAsia="等线" w:cs="Times New Roman"/>
                <w:sz w:val="21"/>
                <w:szCs w:val="21"/>
              </w:rPr>
              <w:t>165.8 (-856.4, 1274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5D33B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-25.8 (-64.1, 13.0)</w:t>
            </w:r>
          </w:p>
        </w:tc>
      </w:tr>
      <w:tr w:rsidR="00CD467D" w:rsidRPr="00B15767" w14:paraId="0B159195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18A5B" w14:textId="77777777" w:rsidR="00CD467D" w:rsidRPr="00431E3C" w:rsidRDefault="00CD467D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31E3C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Wome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572B1" w14:textId="77777777" w:rsidR="00CD467D" w:rsidRPr="00431E3C" w:rsidRDefault="00CD467D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DBB87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011F8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E2E76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936C3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6C523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CD467D" w:rsidRPr="00B15767" w14:paraId="5DF8F76C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EA7A4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2265A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45.0 (105.3, 188.3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63A7D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44.4 (32.6, 57.0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EA78C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00.3 (72.9, 125.9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E9367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31.3 (22.8, 39.2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9C5B0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45.1 (7.8, 81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1C0AA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3.2 (1.1, 25.1)</w:t>
            </w:r>
          </w:p>
        </w:tc>
      </w:tr>
      <w:tr w:rsidR="00CD467D" w:rsidRPr="00B15767" w14:paraId="1B857F72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8D6E2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85E1E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779.8 (576.4, 1007.6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F5959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60.1 (43.1, 76.5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38ADD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577.5 (398.3, 750.0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330D4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46.8 (29.4, 64.3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50844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07.3 (-64.9, 467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AC49C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3.1 (-11.6, 37.2)</w:t>
            </w:r>
          </w:p>
        </w:tc>
      </w:tr>
      <w:tr w:rsidR="00CD467D" w:rsidRPr="00B15767" w14:paraId="5617C1EF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70C1B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4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863E4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756.5 (1289.0, 2266.2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CF3E0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60.4 (42.3, 81.0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4AE3D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374.7 (887.5, 1851.0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D6082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52.4 (27.5, 77.2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C28EE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sz w:val="21"/>
                <w:szCs w:val="21"/>
              </w:rPr>
            </w:pPr>
            <w:r w:rsidRPr="00B15767">
              <w:rPr>
                <w:rFonts w:eastAsia="等线" w:cs="Times New Roman"/>
                <w:sz w:val="21"/>
                <w:szCs w:val="21"/>
              </w:rPr>
              <w:t>391.8 (-348.4, 1109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AF3CC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8.4 (-26.3, 41.5)</w:t>
            </w:r>
          </w:p>
        </w:tc>
      </w:tr>
      <w:tr w:rsidR="00CD467D" w:rsidRPr="00B15767" w14:paraId="414A2F04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7CC15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D2ECC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677.2 (1966.6, 3477.5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93AE5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51.2 (33.2, 72.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56DE2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287.9 (1272.1, 3267.6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55955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55.4 (17.8, 93.4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0F0BE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sz w:val="21"/>
                <w:szCs w:val="21"/>
              </w:rPr>
            </w:pPr>
            <w:r w:rsidRPr="00B15767">
              <w:rPr>
                <w:rFonts w:eastAsia="等线" w:cs="Times New Roman"/>
                <w:sz w:val="21"/>
                <w:szCs w:val="21"/>
              </w:rPr>
              <w:t>387.6 (-980.6, 1769.3)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05ADA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-4.5 (-47.0, 38.7)</w:t>
            </w:r>
          </w:p>
        </w:tc>
      </w:tr>
      <w:tr w:rsidR="00CD467D" w:rsidRPr="00431E3C" w14:paraId="090425A5" w14:textId="77777777" w:rsidTr="00B113F2">
        <w:trPr>
          <w:trHeight w:val="397"/>
        </w:trPr>
        <w:tc>
          <w:tcPr>
            <w:tcW w:w="1544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A93C7" w14:textId="77777777" w:rsidR="00CD467D" w:rsidRPr="00431E3C" w:rsidRDefault="00CD467D" w:rsidP="00B113F2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Improved</w:t>
            </w:r>
            <w:r w:rsidRPr="00B15767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431E3C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scenario</w:t>
            </w:r>
          </w:p>
        </w:tc>
      </w:tr>
      <w:tr w:rsidR="00CD467D" w:rsidRPr="00431E3C" w14:paraId="503334DF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4D114" w14:textId="77777777" w:rsidR="00CD467D" w:rsidRPr="00431E3C" w:rsidRDefault="00CD467D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31E3C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5D790" w14:textId="77777777" w:rsidR="00CD467D" w:rsidRPr="00431E3C" w:rsidRDefault="00CD467D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B8D59" w14:textId="77777777" w:rsidR="00CD467D" w:rsidRPr="00431E3C" w:rsidRDefault="00CD467D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A6799" w14:textId="77777777" w:rsidR="00CD467D" w:rsidRPr="00431E3C" w:rsidRDefault="00CD467D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53160" w14:textId="77777777" w:rsidR="00CD467D" w:rsidRPr="00431E3C" w:rsidRDefault="00CD467D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3ECB8" w14:textId="77777777" w:rsidR="00CD467D" w:rsidRPr="00431E3C" w:rsidRDefault="00CD467D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1534" w14:textId="77777777" w:rsidR="00CD467D" w:rsidRPr="00431E3C" w:rsidRDefault="00CD467D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</w:tr>
      <w:tr w:rsidR="00CD467D" w:rsidRPr="00B15767" w14:paraId="1A7C8586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025B4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34A4C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15.8 (90.2, 140.4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632A1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0.1 (15.8, 24.3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12F58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75.9 (61.0, 90.5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2092E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3.4 (10.7, 16.0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6E4C1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39.0 (16.0, 62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29F0D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6.6 (2.4, 10.9)</w:t>
            </w:r>
          </w:p>
        </w:tc>
      </w:tr>
      <w:tr w:rsidR="00CD467D" w:rsidRPr="00B15767" w14:paraId="47F24514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B2A51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32796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686.8 (541.9, 826.9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28E3F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30.8 (24.2, 37.1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7B7D1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487.4 (376.6, 589.8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97DB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3.3 (17.7, 29.1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5789C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97.8 (23.0, 374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0E087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7.5 (-1.8, 16.7)</w:t>
            </w:r>
          </w:p>
        </w:tc>
      </w:tr>
      <w:tr w:rsidR="00CD467D" w:rsidRPr="00B15767" w14:paraId="0935236B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0E649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4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F4614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584.4 (1271.0, 1894.9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032A6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30.3 (23.8, 37.0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3EBCA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225.8 (932.9, 1512.9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963EB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7.4 (19.0, 35.9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B2FC6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355.1 (-117.9, 833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48D15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.9 (-9.4, 15.2)</w:t>
            </w:r>
          </w:p>
        </w:tc>
      </w:tr>
      <w:tr w:rsidR="00CD467D" w:rsidRPr="00B15767" w14:paraId="0BE84AB5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C699B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C3FD1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382.5 (1924.2, 2834.9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90CF8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2.0 (15.6, 29.0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349FA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109.6 (1471.4, 2721.9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9EB63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9.3 (16.2, 42.8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82090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sz w:val="21"/>
                <w:szCs w:val="21"/>
              </w:rPr>
            </w:pPr>
            <w:r w:rsidRPr="00B15767">
              <w:rPr>
                <w:rFonts w:eastAsia="等线" w:cs="Times New Roman"/>
                <w:sz w:val="21"/>
                <w:szCs w:val="21"/>
              </w:rPr>
              <w:t>274.6 (-610.8, 1151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607DC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-7.2 (-21.8, 7.5)</w:t>
            </w:r>
          </w:p>
        </w:tc>
      </w:tr>
      <w:tr w:rsidR="00CD467D" w:rsidRPr="00B15767" w14:paraId="6D6C0506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6B5AD" w14:textId="77777777" w:rsidR="00CD467D" w:rsidRPr="00431E3C" w:rsidRDefault="00CD467D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31E3C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Me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4A954" w14:textId="77777777" w:rsidR="00CD467D" w:rsidRPr="00431E3C" w:rsidRDefault="00CD467D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0E28B" w14:textId="77777777" w:rsidR="00CD467D" w:rsidRPr="00431E3C" w:rsidRDefault="00CD467D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BF0B" w14:textId="77777777" w:rsidR="00CD467D" w:rsidRPr="00431E3C" w:rsidRDefault="00CD467D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0ECF3" w14:textId="77777777" w:rsidR="00CD467D" w:rsidRPr="00431E3C" w:rsidRDefault="00CD467D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F0BF4" w14:textId="77777777" w:rsidR="00CD467D" w:rsidRPr="00431E3C" w:rsidRDefault="00CD467D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A7C35" w14:textId="77777777" w:rsidR="00CD467D" w:rsidRPr="00431E3C" w:rsidRDefault="00CD467D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</w:tr>
      <w:tr w:rsidR="00CD467D" w:rsidRPr="00B15767" w14:paraId="3D384CBE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9961D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0B5C4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42.7 (28.4, 55.2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A1B3D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7.5 (11.7, 22.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3B060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5.2 (18.3, 32.5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23C14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0.5 (7.6, 13.5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7FA5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7.2 (3.9, 30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88F26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6.9 (1.3, 12.4)</w:t>
            </w:r>
          </w:p>
        </w:tc>
      </w:tr>
      <w:tr w:rsidR="00CD467D" w:rsidRPr="00B15767" w14:paraId="475E7B94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4E7BF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B523E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97.1 (203.1, 380.1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EF5C8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32.2 (22.5, 41.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7CACE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94.3 (140.5, 255.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C0FD0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3.0 (16.0, 31.1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76345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00.1 (-4.9, 203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83D8F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9.1 (-3.3, 21.2)</w:t>
            </w:r>
          </w:p>
        </w:tc>
      </w:tr>
      <w:tr w:rsidR="00CD467D" w:rsidRPr="00B15767" w14:paraId="60184638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7B46F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4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1CDBB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709.5 (504.5, 893.4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E5CBE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31.0 (22.1, 39.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8CEC0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526.6 (350.3, 713.0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05A89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8.0 (16.6, 40.3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E4237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76.6 (-110.3, 452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F08FA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.5 (-13.2, 18.4)</w:t>
            </w:r>
          </w:p>
        </w:tc>
      </w:tr>
      <w:tr w:rsidR="00CD467D" w:rsidRPr="00B15767" w14:paraId="3084781E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AC5A9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DACC7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056.9 (781.1, 1310.3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A139B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8.7 (10.6, 26.7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ED575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945.4 (573.0, 1342.6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FD387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30.4 (13.6, 50.6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2BCB4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sz w:val="21"/>
                <w:szCs w:val="21"/>
              </w:rPr>
            </w:pPr>
            <w:r w:rsidRPr="00B15767">
              <w:rPr>
                <w:rFonts w:eastAsia="等线" w:cs="Times New Roman"/>
                <w:sz w:val="21"/>
                <w:szCs w:val="21"/>
              </w:rPr>
              <w:t>107.7 (-417.2, 610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E3D5A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-12.5 (-30.7, 5.8)</w:t>
            </w:r>
          </w:p>
        </w:tc>
      </w:tr>
      <w:tr w:rsidR="00CD467D" w:rsidRPr="00B15767" w14:paraId="454F8AF8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0E93E" w14:textId="77777777" w:rsidR="00CD467D" w:rsidRPr="00431E3C" w:rsidRDefault="00CD467D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31E3C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Wome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0E143" w14:textId="77777777" w:rsidR="00CD467D" w:rsidRPr="00431E3C" w:rsidRDefault="00CD467D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EBD35" w14:textId="77777777" w:rsidR="00CD467D" w:rsidRPr="00431E3C" w:rsidRDefault="00CD467D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D4318" w14:textId="77777777" w:rsidR="00CD467D" w:rsidRPr="00431E3C" w:rsidRDefault="00CD467D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3A2F9" w14:textId="77777777" w:rsidR="00CD467D" w:rsidRPr="00431E3C" w:rsidRDefault="00CD467D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FE739" w14:textId="77777777" w:rsidR="00CD467D" w:rsidRPr="00431E3C" w:rsidRDefault="00CD467D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65B75" w14:textId="77777777" w:rsidR="00CD467D" w:rsidRPr="00431E3C" w:rsidRDefault="00CD467D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</w:tr>
      <w:tr w:rsidR="00CD467D" w:rsidRPr="00B15767" w14:paraId="1CE039B2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3226A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BF994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73.0 (52.4, 93.5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257AA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2.3 (16.0, 28.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9F7BE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50.8 (37.4, 63.3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1FC7A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5.8 (11.5, 19.8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FC6F5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2.4 (3.1, 40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0A1E9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6.5 (0.3, 12.4)</w:t>
            </w:r>
          </w:p>
        </w:tc>
      </w:tr>
      <w:tr w:rsidR="00CD467D" w:rsidRPr="00B15767" w14:paraId="30B33870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2112B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97E9C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389.9 (279.4, 499.8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ACDF0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9.8 (21.1, 38.5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B2A8E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90.7 (199.5, 379.8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C7688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3.4 (15.0, 31.8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C1D4C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00.5 (-38.9, 230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C9094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6.4 (-6.5, 18.6)</w:t>
            </w:r>
          </w:p>
        </w:tc>
      </w:tr>
      <w:tr w:rsidR="00CD467D" w:rsidRPr="00B15767" w14:paraId="421E3571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8DCC7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4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AB20F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876.9 (629.9, 1121.1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DB548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9.9 (21.0, 39.3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037BE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688.3 (437.2, 936.5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72A6C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6.1 (14.0, 39.3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35D22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85.1 (-194.1, 536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8AA68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3.7 (-13.8, 20.0)</w:t>
            </w:r>
          </w:p>
        </w:tc>
      </w:tr>
      <w:tr w:rsidR="00CD467D" w:rsidRPr="00B15767" w14:paraId="46F55300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F50BD7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50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D3FE24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326.9 (954.4, 1693.0)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C9660C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4.9 (15.3, 34.7)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5CB252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1137.0 (657.5, 1644.9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31FD6F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27.4 (10.0, 47.4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D458BA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sz w:val="21"/>
                <w:szCs w:val="21"/>
              </w:rPr>
            </w:pPr>
            <w:r w:rsidRPr="00B15767">
              <w:rPr>
                <w:rFonts w:eastAsia="等线" w:cs="Times New Roman"/>
                <w:sz w:val="21"/>
                <w:szCs w:val="21"/>
              </w:rPr>
              <w:t>186.9 (-528.0, 836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5CA366" w14:textId="77777777" w:rsidR="00CD467D" w:rsidRPr="00431E3C" w:rsidRDefault="00CD467D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15767">
              <w:rPr>
                <w:rFonts w:eastAsia="等线" w:cs="Times New Roman"/>
                <w:color w:val="000000"/>
                <w:sz w:val="21"/>
                <w:szCs w:val="21"/>
              </w:rPr>
              <w:t>-2.5 (-25.8, 17.6)</w:t>
            </w:r>
          </w:p>
        </w:tc>
      </w:tr>
    </w:tbl>
    <w:p w14:paraId="4C7E03C3" w14:textId="77777777" w:rsidR="00CD467D" w:rsidRPr="00DE0F92" w:rsidRDefault="00CD467D" w:rsidP="00CD467D">
      <w:pPr>
        <w:pStyle w:val="a9"/>
        <w:rPr>
          <w:rFonts w:cs="Times New Roman"/>
          <w:color w:val="000000" w:themeColor="text1"/>
        </w:rPr>
      </w:pPr>
      <w:r>
        <w:rPr>
          <w:rFonts w:cs="Times New Roman" w:hint="eastAsia"/>
          <w:color w:val="000000" w:themeColor="text1"/>
        </w:rPr>
        <w:t>Notes</w:t>
      </w:r>
      <w:r>
        <w:rPr>
          <w:rFonts w:cs="Times New Roman"/>
          <w:color w:val="000000" w:themeColor="text1"/>
        </w:rPr>
        <w:t xml:space="preserve">: </w:t>
      </w:r>
      <w:r w:rsidRPr="005A640B">
        <w:rPr>
          <w:rFonts w:cs="Times New Roman"/>
          <w:color w:val="000000" w:themeColor="text1"/>
        </w:rPr>
        <w:t>CVD: cardiovascular diseases. FI: functional impairment. The data in parentheses represent the 95% uncertainty intervals⸱ Persistent scenario: The prevalence of abdominal obesity continues to increase.</w:t>
      </w:r>
      <w:r>
        <w:rPr>
          <w:rFonts w:cs="Times New Roman" w:hint="eastAsia"/>
          <w:color w:val="000000" w:themeColor="text1"/>
        </w:rPr>
        <w:t xml:space="preserve"> </w:t>
      </w:r>
      <w:r w:rsidRPr="005A640B">
        <w:rPr>
          <w:rFonts w:cs="Times New Roman"/>
          <w:bCs/>
          <w:color w:val="000000" w:themeColor="text1"/>
          <w:sz w:val="20"/>
        </w:rPr>
        <w:t>Optimal scenario: prevalence of abdominal obesity remains unchanged. Improved scenario: growth rate of abdominal obesity prevalence is reduced by 50%.</w:t>
      </w:r>
    </w:p>
    <w:p w14:paraId="196324BC" w14:textId="77777777" w:rsidR="00CD467D" w:rsidRPr="00081D65" w:rsidRDefault="00CD467D" w:rsidP="00CD467D">
      <w:pPr>
        <w:widowControl/>
        <w:spacing w:line="240" w:lineRule="auto"/>
        <w:jc w:val="left"/>
        <w:rPr>
          <w:rFonts w:cs="Times New Roman"/>
          <w:bCs/>
          <w:color w:val="000000" w:themeColor="text1"/>
          <w:sz w:val="21"/>
        </w:rPr>
      </w:pPr>
    </w:p>
    <w:p w14:paraId="0B85126C" w14:textId="77777777" w:rsidR="00CD467D" w:rsidRDefault="00CD467D" w:rsidP="00CD467D">
      <w:pPr>
        <w:widowControl/>
        <w:spacing w:line="240" w:lineRule="auto"/>
        <w:jc w:val="left"/>
        <w:rPr>
          <w:rFonts w:cs="Times New Roman"/>
          <w:bCs/>
          <w:color w:val="000000" w:themeColor="text1"/>
          <w:sz w:val="21"/>
        </w:rPr>
      </w:pPr>
    </w:p>
    <w:p w14:paraId="55501194" w14:textId="77777777" w:rsidR="00B22FA2" w:rsidRDefault="00B22FA2"/>
    <w:sectPr w:rsidR="00B22FA2" w:rsidSect="00CD467D">
      <w:pgSz w:w="16838" w:h="23811" w:code="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75FCED" w14:textId="77777777" w:rsidR="0092024F" w:rsidRDefault="0092024F" w:rsidP="00CD467D">
      <w:pPr>
        <w:spacing w:line="240" w:lineRule="auto"/>
      </w:pPr>
      <w:r>
        <w:separator/>
      </w:r>
    </w:p>
  </w:endnote>
  <w:endnote w:type="continuationSeparator" w:id="0">
    <w:p w14:paraId="45EF7403" w14:textId="77777777" w:rsidR="0092024F" w:rsidRDefault="0092024F" w:rsidP="00CD46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BD0E12" w14:textId="77777777" w:rsidR="0092024F" w:rsidRDefault="0092024F" w:rsidP="00CD467D">
      <w:pPr>
        <w:spacing w:line="240" w:lineRule="auto"/>
      </w:pPr>
      <w:r>
        <w:separator/>
      </w:r>
    </w:p>
  </w:footnote>
  <w:footnote w:type="continuationSeparator" w:id="0">
    <w:p w14:paraId="037A957D" w14:textId="77777777" w:rsidR="0092024F" w:rsidRDefault="0092024F" w:rsidP="00CD46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006"/>
    <w:rsid w:val="00204055"/>
    <w:rsid w:val="00370CEA"/>
    <w:rsid w:val="006C1D15"/>
    <w:rsid w:val="007D1BD1"/>
    <w:rsid w:val="0092024F"/>
    <w:rsid w:val="00B22FA2"/>
    <w:rsid w:val="00BE7006"/>
    <w:rsid w:val="00CD467D"/>
    <w:rsid w:val="00ED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06FB6"/>
  <w15:chartTrackingRefBased/>
  <w15:docId w15:val="{A4AFD2A3-43F0-4DCB-A648-199294CD2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467D"/>
    <w:pPr>
      <w:widowControl w:val="0"/>
      <w:spacing w:line="360" w:lineRule="auto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ED313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1"/>
    <w:next w:val="a"/>
    <w:qFormat/>
    <w:rsid w:val="00370CEA"/>
    <w:pPr>
      <w:spacing w:before="100" w:beforeAutospacing="1" w:after="100" w:afterAutospacing="1" w:line="360" w:lineRule="auto"/>
      <w:jc w:val="left"/>
    </w:pPr>
    <w:rPr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ED313D"/>
    <w:rPr>
      <w:b/>
      <w:bCs/>
      <w:kern w:val="44"/>
      <w:sz w:val="44"/>
      <w:szCs w:val="44"/>
    </w:rPr>
  </w:style>
  <w:style w:type="paragraph" w:customStyle="1" w:styleId="a4">
    <w:name w:val="二级标题"/>
    <w:basedOn w:val="a"/>
    <w:next w:val="a"/>
    <w:qFormat/>
    <w:rsid w:val="00370CEA"/>
    <w:pPr>
      <w:jc w:val="left"/>
      <w:outlineLvl w:val="1"/>
    </w:pPr>
  </w:style>
  <w:style w:type="paragraph" w:styleId="a5">
    <w:name w:val="header"/>
    <w:basedOn w:val="a"/>
    <w:link w:val="a6"/>
    <w:uiPriority w:val="99"/>
    <w:unhideWhenUsed/>
    <w:rsid w:val="00CD4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D467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D467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D467D"/>
    <w:rPr>
      <w:sz w:val="18"/>
      <w:szCs w:val="18"/>
    </w:rPr>
  </w:style>
  <w:style w:type="paragraph" w:customStyle="1" w:styleId="a9">
    <w:name w:val="表格字体"/>
    <w:basedOn w:val="a"/>
    <w:link w:val="aa"/>
    <w:qFormat/>
    <w:rsid w:val="00CD467D"/>
    <w:pPr>
      <w:spacing w:line="240" w:lineRule="auto"/>
    </w:pPr>
    <w:rPr>
      <w:kern w:val="2"/>
      <w:sz w:val="21"/>
      <w:szCs w:val="22"/>
    </w:rPr>
  </w:style>
  <w:style w:type="character" w:customStyle="1" w:styleId="aa">
    <w:name w:val="表格字体 字符"/>
    <w:basedOn w:val="a0"/>
    <w:link w:val="a9"/>
    <w:rsid w:val="00CD467D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0</Words>
  <Characters>3312</Characters>
  <Application>Microsoft Office Word</Application>
  <DocSecurity>0</DocSecurity>
  <Lines>27</Lines>
  <Paragraphs>7</Paragraphs>
  <ScaleCrop>false</ScaleCrop>
  <Company>中山大学</Company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</dc:creator>
  <cp:keywords/>
  <dc:description/>
  <cp:lastModifiedBy>liu y</cp:lastModifiedBy>
  <cp:revision>2</cp:revision>
  <dcterms:created xsi:type="dcterms:W3CDTF">2026-02-25T15:26:00Z</dcterms:created>
  <dcterms:modified xsi:type="dcterms:W3CDTF">2026-02-25T15:26:00Z</dcterms:modified>
</cp:coreProperties>
</file>